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01B79" w14:textId="6FEA97FE" w:rsidR="00017896" w:rsidRDefault="00017896" w:rsidP="000178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7896">
        <w:rPr>
          <w:rFonts w:ascii="Times New Roman" w:hAnsi="Times New Roman" w:cs="Times New Roman"/>
          <w:sz w:val="24"/>
          <w:szCs w:val="24"/>
        </w:rPr>
        <w:t>Supplementary Table 1. Published clinical trials of immune checkpoint inhibitors in recurrence and/or metastatic nasopharyngeal carcinoma.</w:t>
      </w:r>
    </w:p>
    <w:tbl>
      <w:tblPr>
        <w:tblW w:w="13900" w:type="dxa"/>
        <w:tblLook w:val="04A0" w:firstRow="1" w:lastRow="0" w:firstColumn="1" w:lastColumn="0" w:noHBand="0" w:noVBand="1"/>
      </w:tblPr>
      <w:tblGrid>
        <w:gridCol w:w="1280"/>
        <w:gridCol w:w="2140"/>
        <w:gridCol w:w="940"/>
        <w:gridCol w:w="2268"/>
        <w:gridCol w:w="1441"/>
        <w:gridCol w:w="1480"/>
        <w:gridCol w:w="1448"/>
        <w:gridCol w:w="1449"/>
        <w:gridCol w:w="1454"/>
      </w:tblGrid>
      <w:tr w:rsidR="00017896" w:rsidRPr="008071B3" w14:paraId="6CEB0F8C" w14:textId="77777777" w:rsidTr="0059104B">
        <w:trPr>
          <w:trHeight w:val="60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7E8F9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tting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18508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entifie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3EF3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h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0CF37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A29C7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184FF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RR (%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7EBF9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n PFS</w:t>
            </w: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months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49848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n OS</w:t>
            </w: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(months)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2E07E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ade </w:t>
            </w:r>
            <w:r w:rsidRPr="008071B3">
              <w:rPr>
                <w:rFonts w:ascii="Cambria Math" w:eastAsia="宋体" w:hAnsi="Cambria Math" w:cs="Cambria Math"/>
                <w:b/>
                <w:bCs/>
                <w:color w:val="000000"/>
                <w:kern w:val="0"/>
                <w:sz w:val="22"/>
              </w:rPr>
              <w:t>⩾</w:t>
            </w: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 3</w:t>
            </w:r>
            <w:r w:rsidRPr="008071B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>TRAEs (%)</w:t>
            </w:r>
          </w:p>
        </w:tc>
      </w:tr>
      <w:tr w:rsidR="00017896" w:rsidRPr="008071B3" w14:paraId="48DDE13E" w14:textId="77777777" w:rsidTr="0059104B">
        <w:trPr>
          <w:trHeight w:val="6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5C88" w14:textId="77777777" w:rsidR="00017896" w:rsidRPr="008071B3" w:rsidRDefault="00017896" w:rsidP="00591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st-l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8BD2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31217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DCE5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FC5B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relizumab + G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0D9D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4914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66A5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B4BE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869B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017896" w:rsidRPr="008071B3" w14:paraId="1D49507E" w14:textId="77777777" w:rsidTr="0059104B">
        <w:trPr>
          <w:trHeight w:val="6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E7F6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7314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3707509</w:t>
            </w: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CAPTAIN-1st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8E47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F344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relizumab + G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3765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04D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D62C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148C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atur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3265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017896" w:rsidRPr="008071B3" w14:paraId="473A70B0" w14:textId="77777777" w:rsidTr="0059104B">
        <w:trPr>
          <w:trHeight w:val="6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B8BC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B84B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3581786</w:t>
            </w: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JUPITER-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17B2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EAA5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ripalimab + G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93C2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4ED2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A3DC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F309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atur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5805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017896" w:rsidRPr="008071B3" w14:paraId="5F6D65E9" w14:textId="77777777" w:rsidTr="0059104B">
        <w:trPr>
          <w:trHeight w:val="6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E49C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BF1E3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3924986</w:t>
            </w: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RATIONALE-30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7AAA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A67F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slelizumab + GP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2EB5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7DB1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C205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2809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C29B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</w:t>
            </w:r>
          </w:p>
        </w:tc>
      </w:tr>
      <w:tr w:rsidR="00017896" w:rsidRPr="008071B3" w14:paraId="25A4F97A" w14:textId="77777777" w:rsidTr="0059104B">
        <w:trPr>
          <w:trHeight w:val="6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7EEE" w14:textId="77777777" w:rsidR="00017896" w:rsidRPr="008071B3" w:rsidRDefault="00017896" w:rsidP="00591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-l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2E6E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27215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EDC1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F401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relizuma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C3FA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F9BB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3F57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E696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FD9B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017896" w:rsidRPr="008071B3" w14:paraId="6156281F" w14:textId="77777777" w:rsidTr="0059104B">
        <w:trPr>
          <w:trHeight w:val="6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92D0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1911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2915432</w:t>
            </w: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POLARIS-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8368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0BA4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ripalima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6AC5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D964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924B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0D3B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5CEF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</w:t>
            </w:r>
          </w:p>
        </w:tc>
      </w:tr>
      <w:tr w:rsidR="00017896" w:rsidRPr="008071B3" w14:paraId="2921F712" w14:textId="77777777" w:rsidTr="0059104B">
        <w:trPr>
          <w:trHeight w:val="6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0B4C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3ADF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26059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7C2B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3A76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rtalizuma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AD97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42D5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E26F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9C3B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7074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</w:t>
            </w:r>
          </w:p>
        </w:tc>
      </w:tr>
      <w:tr w:rsidR="00017896" w:rsidRPr="008071B3" w14:paraId="2243CAD9" w14:textId="77777777" w:rsidTr="0059104B">
        <w:trPr>
          <w:trHeight w:val="6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3AB8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5BC4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45860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4D83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763A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relizumab + apatini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6E87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1A9F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F69D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CF5B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CC99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6</w:t>
            </w:r>
          </w:p>
        </w:tc>
      </w:tr>
      <w:tr w:rsidR="00017896" w:rsidRPr="008071B3" w14:paraId="5DB3EBFD" w14:textId="77777777" w:rsidTr="0059104B">
        <w:trPr>
          <w:trHeight w:val="6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A254" w14:textId="77777777" w:rsidR="00017896" w:rsidRPr="008071B3" w:rsidRDefault="00017896" w:rsidP="00591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rd- or later-l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2C88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2054806</w:t>
            </w: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KEYNOTE-02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4A34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CD7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mbrolizuma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16AE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CB22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9A7C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7DA9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848D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</w:t>
            </w:r>
          </w:p>
        </w:tc>
      </w:tr>
      <w:tr w:rsidR="00017896" w:rsidRPr="008071B3" w14:paraId="27C3FE9B" w14:textId="77777777" w:rsidTr="0059104B">
        <w:trPr>
          <w:trHeight w:val="6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2FC9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1AEB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2339558</w:t>
            </w: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NCI-974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8E9A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6CA1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voluma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4FA8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A5F1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D416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190C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BF06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017896" w:rsidRPr="008071B3" w14:paraId="286021A2" w14:textId="77777777" w:rsidTr="0059104B">
        <w:trPr>
          <w:trHeight w:val="69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4758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B5F0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3558191</w:t>
            </w: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(CAPT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9028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0B73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relizumab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081A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B8AA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4F2F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C0F9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F6E2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</w:t>
            </w:r>
          </w:p>
        </w:tc>
      </w:tr>
      <w:tr w:rsidR="00017896" w:rsidRPr="008071B3" w14:paraId="52424AA4" w14:textId="77777777" w:rsidTr="0059104B">
        <w:trPr>
          <w:trHeight w:val="699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6FC0D" w14:textId="77777777" w:rsidR="00017896" w:rsidRPr="008071B3" w:rsidRDefault="00017896" w:rsidP="00591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03B0A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T038482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D0F1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6D05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-A167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C0687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14E1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4B92F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F175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BD84" w14:textId="77777777" w:rsidR="00017896" w:rsidRPr="008071B3" w:rsidRDefault="00017896" w:rsidP="0059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071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</w:tbl>
    <w:p w14:paraId="54365FAD" w14:textId="77777777" w:rsidR="00017896" w:rsidRPr="000B6F12" w:rsidRDefault="00017896" w:rsidP="000178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6F12">
        <w:rPr>
          <w:rFonts w:ascii="Times New Roman" w:hAnsi="Times New Roman" w:cs="Times New Roman"/>
          <w:sz w:val="24"/>
          <w:szCs w:val="24"/>
        </w:rPr>
        <w:t>Abbreviations: ORR, objective response rate; PFS, progression-free survival; OS, overall survival; TRAE, treatment-related adverse effect; NA, not available; GP, gemcitabine plus cisplatin; NR, not reached.</w:t>
      </w:r>
    </w:p>
    <w:p w14:paraId="51908D51" w14:textId="77777777" w:rsidR="00017896" w:rsidRPr="00017896" w:rsidRDefault="00017896" w:rsidP="000178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17896" w:rsidRPr="00017896" w:rsidSect="00017896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83781" w14:textId="77777777" w:rsidR="0075757B" w:rsidRDefault="0075757B" w:rsidP="00017896">
      <w:r>
        <w:separator/>
      </w:r>
    </w:p>
  </w:endnote>
  <w:endnote w:type="continuationSeparator" w:id="0">
    <w:p w14:paraId="59B33ADE" w14:textId="77777777" w:rsidR="0075757B" w:rsidRDefault="0075757B" w:rsidP="00017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5473154"/>
      <w:docPartObj>
        <w:docPartGallery w:val="Page Numbers (Bottom of Page)"/>
        <w:docPartUnique/>
      </w:docPartObj>
    </w:sdtPr>
    <w:sdtContent>
      <w:p w14:paraId="26900B3A" w14:textId="77663072" w:rsidR="00A9787A" w:rsidRDefault="00A9787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47FDCF" w14:textId="77777777" w:rsidR="00A9787A" w:rsidRDefault="00A978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AAA64" w14:textId="77777777" w:rsidR="0075757B" w:rsidRDefault="0075757B" w:rsidP="00017896">
      <w:r>
        <w:separator/>
      </w:r>
    </w:p>
  </w:footnote>
  <w:footnote w:type="continuationSeparator" w:id="0">
    <w:p w14:paraId="7926DFDF" w14:textId="77777777" w:rsidR="0075757B" w:rsidRDefault="0075757B" w:rsidP="00017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LMwNjQwNDc3MjZT0lEKTi0uzszPAykwqgUAIlynkiwAAAA="/>
  </w:docVars>
  <w:rsids>
    <w:rsidRoot w:val="0023472C"/>
    <w:rsid w:val="00017896"/>
    <w:rsid w:val="0023472C"/>
    <w:rsid w:val="0075757B"/>
    <w:rsid w:val="00A9787A"/>
    <w:rsid w:val="00AF6F25"/>
    <w:rsid w:val="00CE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F371C3"/>
  <w15:chartTrackingRefBased/>
  <w15:docId w15:val="{96336D9E-6CDC-4A38-9285-DF67A4902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8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8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8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1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2771189@qq.com</dc:creator>
  <cp:keywords/>
  <dc:description/>
  <cp:lastModifiedBy>602771189@qq.com</cp:lastModifiedBy>
  <cp:revision>3</cp:revision>
  <dcterms:created xsi:type="dcterms:W3CDTF">2023-06-16T16:33:00Z</dcterms:created>
  <dcterms:modified xsi:type="dcterms:W3CDTF">2023-06-19T16:17:00Z</dcterms:modified>
</cp:coreProperties>
</file>